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A46F8" w14:textId="5C375D93" w:rsidR="00F0314B" w:rsidRDefault="0080667F" w:rsidP="00935A39">
      <w:pPr>
        <w:spacing w:before="240" w:line="360" w:lineRule="auto"/>
      </w:pPr>
      <w:r w:rsidRPr="0080667F">
        <w:rPr>
          <w:b/>
        </w:rPr>
        <w:t>Supplementary Table S2</w:t>
      </w:r>
      <w:r>
        <w:t xml:space="preserve"> Peptides identified in the </w:t>
      </w:r>
      <w:r w:rsidR="00935A39" w:rsidRPr="00935A39">
        <w:rPr>
          <w:lang w:val="en-US"/>
        </w:rPr>
        <w:t>Dmr1p-MBP-His</w:t>
      </w:r>
      <w:r w:rsidR="00935A39" w:rsidRPr="00935A39">
        <w:rPr>
          <w:vertAlign w:val="subscript"/>
          <w:lang w:val="en-US"/>
        </w:rPr>
        <w:t>6</w:t>
      </w:r>
      <w:r w:rsidR="00935A39" w:rsidRPr="00935A39">
        <w:rPr>
          <w:lang w:val="en-US"/>
        </w:rPr>
        <w:t xml:space="preserve"> </w:t>
      </w:r>
      <w:bookmarkStart w:id="0" w:name="_GoBack"/>
      <w:bookmarkEnd w:id="0"/>
      <w:r>
        <w:t>fusion protein preparation by mass spectrometry.</w:t>
      </w:r>
    </w:p>
    <w:tbl>
      <w:tblPr>
        <w:tblW w:w="10050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8601"/>
      </w:tblGrid>
      <w:tr w:rsidR="0080667F" w:rsidRPr="00CA3980" w14:paraId="089C2999" w14:textId="77777777" w:rsidTr="0047400A">
        <w:trPr>
          <w:trHeight w:val="288"/>
        </w:trPr>
        <w:tc>
          <w:tcPr>
            <w:tcW w:w="10050" w:type="dxa"/>
            <w:gridSpan w:val="2"/>
            <w:shd w:val="clear" w:color="000000" w:fill="FFFFFF"/>
            <w:noWrap/>
            <w:vAlign w:val="bottom"/>
            <w:hideMark/>
          </w:tcPr>
          <w:p w14:paraId="0B1A3CD3" w14:textId="77777777" w:rsidR="0080667F" w:rsidRPr="00CA3980" w:rsidRDefault="0080667F" w:rsidP="00CA3980">
            <w:pPr>
              <w:spacing w:after="0" w:line="240" w:lineRule="auto"/>
              <w:rPr>
                <w:b/>
                <w:i/>
                <w:lang w:val="en-US"/>
              </w:rPr>
            </w:pPr>
            <w:r w:rsidRPr="00CA3980">
              <w:rPr>
                <w:b/>
                <w:i/>
                <w:lang w:val="en-US"/>
              </w:rPr>
              <w:t>E. coli</w:t>
            </w:r>
          </w:p>
        </w:tc>
      </w:tr>
      <w:tr w:rsidR="0080667F" w:rsidRPr="00913975" w14:paraId="52928944" w14:textId="77777777" w:rsidTr="0047400A">
        <w:trPr>
          <w:trHeight w:val="305"/>
        </w:trPr>
        <w:tc>
          <w:tcPr>
            <w:tcW w:w="1449" w:type="dxa"/>
            <w:shd w:val="clear" w:color="000000" w:fill="FFFFFF"/>
            <w:noWrap/>
            <w:vAlign w:val="bottom"/>
          </w:tcPr>
          <w:p w14:paraId="69F475DF" w14:textId="6A898CB8" w:rsidR="0080667F" w:rsidRPr="00B42177" w:rsidRDefault="00913975" w:rsidP="00CA3980">
            <w:pPr>
              <w:spacing w:after="0" w:line="240" w:lineRule="auto"/>
              <w:rPr>
                <w:b/>
              </w:rPr>
            </w:pPr>
            <w:r w:rsidRPr="00B42177">
              <w:rPr>
                <w:b/>
              </w:rPr>
              <w:t>Acc. no.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625ADB0E" w14:textId="5CA9E384" w:rsidR="0080667F" w:rsidRPr="00B42177" w:rsidRDefault="0080667F" w:rsidP="00CA3980">
            <w:pPr>
              <w:spacing w:after="0" w:line="240" w:lineRule="auto"/>
              <w:rPr>
                <w:b/>
                <w:lang w:val="en-US"/>
              </w:rPr>
            </w:pPr>
            <w:r w:rsidRPr="00B42177">
              <w:rPr>
                <w:b/>
                <w:lang w:val="en-US"/>
              </w:rPr>
              <w:t>Description</w:t>
            </w:r>
          </w:p>
        </w:tc>
      </w:tr>
      <w:tr w:rsidR="0080667F" w:rsidRPr="00913975" w14:paraId="5E18A119" w14:textId="77777777" w:rsidTr="0047400A">
        <w:trPr>
          <w:trHeight w:val="288"/>
        </w:trPr>
        <w:tc>
          <w:tcPr>
            <w:tcW w:w="1449" w:type="dxa"/>
            <w:shd w:val="clear" w:color="000000" w:fill="FFFFFF"/>
            <w:noWrap/>
            <w:vAlign w:val="bottom"/>
          </w:tcPr>
          <w:p w14:paraId="5AA8E618" w14:textId="1AE37E09" w:rsidR="0080667F" w:rsidRPr="00913975" w:rsidRDefault="001B6B67" w:rsidP="00CA3980">
            <w:pPr>
              <w:spacing w:after="0" w:line="240" w:lineRule="auto"/>
            </w:pPr>
            <w:r w:rsidRPr="00913975">
              <w:t>gi|15799694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1C90123E" w14:textId="77777777" w:rsidR="0080667F" w:rsidRPr="00913975" w:rsidRDefault="0080667F" w:rsidP="00CA3980">
            <w:pPr>
              <w:spacing w:after="0" w:line="240" w:lineRule="auto"/>
            </w:pPr>
            <w:r w:rsidRPr="00CA3980">
              <w:rPr>
                <w:lang w:val="en-US"/>
              </w:rPr>
              <w:t> </w:t>
            </w:r>
            <w:proofErr w:type="spellStart"/>
            <w:r w:rsidRPr="00CA3980">
              <w:rPr>
                <w:lang w:val="en-US"/>
              </w:rPr>
              <w:t>dnaK</w:t>
            </w:r>
            <w:proofErr w:type="spellEnd"/>
            <w:r w:rsidRPr="00CA3980">
              <w:rPr>
                <w:lang w:val="en-US"/>
              </w:rPr>
              <w:t xml:space="preserve"> gene product [Escherichia coli O157:H7 str. </w:t>
            </w:r>
            <w:r w:rsidRPr="00913975">
              <w:t>EDL933]</w:t>
            </w:r>
          </w:p>
        </w:tc>
      </w:tr>
      <w:tr w:rsidR="0080667F" w:rsidRPr="00CA3980" w14:paraId="3FC4D787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71E92E58" w14:textId="3A883B1E" w:rsidR="0080667F" w:rsidRPr="00913975" w:rsidRDefault="001B6B67" w:rsidP="00CA3980">
            <w:pPr>
              <w:spacing w:after="0" w:line="240" w:lineRule="auto"/>
            </w:pPr>
            <w:r w:rsidRPr="00913975">
              <w:t>gi|147989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19A3E640" w14:textId="77777777" w:rsidR="0080667F" w:rsidRPr="00CA3980" w:rsidRDefault="0080667F" w:rsidP="00CA3980">
            <w:pPr>
              <w:spacing w:after="0" w:line="240" w:lineRule="auto"/>
              <w:rPr>
                <w:lang w:val="pl-PL"/>
              </w:rPr>
            </w:pPr>
            <w:r w:rsidRPr="00913975">
              <w:t> trigger factor [</w:t>
            </w:r>
            <w:proofErr w:type="spellStart"/>
            <w:r w:rsidRPr="00913975">
              <w:t>Escherichi</w:t>
            </w:r>
            <w:proofErr w:type="spellEnd"/>
            <w:r w:rsidRPr="00CA3980">
              <w:rPr>
                <w:lang w:val="pl-PL"/>
              </w:rPr>
              <w:t>a coli]</w:t>
            </w:r>
          </w:p>
        </w:tc>
      </w:tr>
      <w:tr w:rsidR="0080667F" w:rsidRPr="00CA3980" w14:paraId="02DFC411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7D8D2B4F" w14:textId="4A96C9C1" w:rsidR="0080667F" w:rsidRPr="00CA3980" w:rsidRDefault="001B6B67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15804576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2BC36AAA" w14:textId="77777777" w:rsidR="0080667F" w:rsidRPr="00CA3980" w:rsidRDefault="0080667F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en-US"/>
              </w:rPr>
              <w:t> </w:t>
            </w:r>
            <w:proofErr w:type="spellStart"/>
            <w:r w:rsidRPr="00CA3980">
              <w:rPr>
                <w:lang w:val="en-US"/>
              </w:rPr>
              <w:t>rplL</w:t>
            </w:r>
            <w:proofErr w:type="spellEnd"/>
            <w:r w:rsidRPr="00CA3980">
              <w:rPr>
                <w:lang w:val="en-US"/>
              </w:rPr>
              <w:t xml:space="preserve"> gene product [Escherichia coli O157:H7 str. EDL933]</w:t>
            </w:r>
          </w:p>
        </w:tc>
      </w:tr>
      <w:tr w:rsidR="0080667F" w:rsidRPr="00CA3980" w14:paraId="78C5B724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5D717E84" w14:textId="5FBE1AF5" w:rsidR="0080667F" w:rsidRPr="00CA3980" w:rsidRDefault="001B6B67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15804153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660F6C97" w14:textId="77777777" w:rsidR="0080667F" w:rsidRPr="00CA3980" w:rsidRDefault="0080667F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en-US"/>
              </w:rPr>
              <w:t> </w:t>
            </w:r>
            <w:proofErr w:type="spellStart"/>
            <w:r w:rsidRPr="00CA3980">
              <w:rPr>
                <w:lang w:val="en-US"/>
              </w:rPr>
              <w:t>secB</w:t>
            </w:r>
            <w:proofErr w:type="spellEnd"/>
            <w:r w:rsidRPr="00CA3980">
              <w:rPr>
                <w:lang w:val="en-US"/>
              </w:rPr>
              <w:t xml:space="preserve"> gene product [Escherichia coli O157:H7 str. EDL933]</w:t>
            </w:r>
          </w:p>
        </w:tc>
      </w:tr>
      <w:tr w:rsidR="0080667F" w:rsidRPr="00CA3980" w14:paraId="2944BE4C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540FDB8F" w14:textId="350B44C3" w:rsidR="0080667F" w:rsidRPr="00CA3980" w:rsidRDefault="001B6B67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15800202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7F66E3F9" w14:textId="77777777" w:rsidR="0080667F" w:rsidRPr="00CA3980" w:rsidRDefault="0080667F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en-US"/>
              </w:rPr>
              <w:t> </w:t>
            </w:r>
            <w:proofErr w:type="spellStart"/>
            <w:r w:rsidRPr="00CA3980">
              <w:rPr>
                <w:lang w:val="en-US"/>
              </w:rPr>
              <w:t>htpG</w:t>
            </w:r>
            <w:proofErr w:type="spellEnd"/>
            <w:r w:rsidRPr="00CA3980">
              <w:rPr>
                <w:lang w:val="en-US"/>
              </w:rPr>
              <w:t xml:space="preserve"> gene product [Escherichia coli O157:H7 str. EDL933]</w:t>
            </w:r>
          </w:p>
        </w:tc>
      </w:tr>
      <w:tr w:rsidR="0080667F" w:rsidRPr="00CA3980" w14:paraId="1D15D457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4D452062" w14:textId="1B2A1527" w:rsidR="0080667F" w:rsidRPr="00CA3980" w:rsidRDefault="001B6B67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15804823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6FF820F9" w14:textId="77777777" w:rsidR="0080667F" w:rsidRPr="00CA3980" w:rsidRDefault="0080667F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en-US"/>
              </w:rPr>
              <w:t> </w:t>
            </w:r>
            <w:proofErr w:type="spellStart"/>
            <w:r w:rsidRPr="00CA3980">
              <w:rPr>
                <w:lang w:val="en-US"/>
              </w:rPr>
              <w:t>yjfG</w:t>
            </w:r>
            <w:proofErr w:type="spellEnd"/>
            <w:r w:rsidRPr="00CA3980">
              <w:rPr>
                <w:lang w:val="en-US"/>
              </w:rPr>
              <w:t xml:space="preserve"> gene product [Escherichia coli O157:H7 str. EDL933]</w:t>
            </w:r>
          </w:p>
        </w:tc>
      </w:tr>
      <w:tr w:rsidR="0080667F" w:rsidRPr="00CA3980" w14:paraId="6281F425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697FC606" w14:textId="7C92D67F" w:rsidR="0080667F" w:rsidRPr="00CA3980" w:rsidRDefault="001B6B67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15799695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65DCCBC3" w14:textId="77777777" w:rsidR="0080667F" w:rsidRPr="00CA3980" w:rsidRDefault="0080667F" w:rsidP="00CA3980">
            <w:pPr>
              <w:spacing w:after="0" w:line="240" w:lineRule="auto"/>
              <w:rPr>
                <w:lang w:val="en-US"/>
              </w:rPr>
            </w:pPr>
            <w:r w:rsidRPr="00CA3980">
              <w:rPr>
                <w:lang w:val="en-US"/>
              </w:rPr>
              <w:t> </w:t>
            </w:r>
            <w:proofErr w:type="spellStart"/>
            <w:r w:rsidRPr="00CA3980">
              <w:rPr>
                <w:lang w:val="en-US"/>
              </w:rPr>
              <w:t>dnaJ</w:t>
            </w:r>
            <w:proofErr w:type="spellEnd"/>
            <w:r w:rsidRPr="00CA3980">
              <w:rPr>
                <w:lang w:val="en-US"/>
              </w:rPr>
              <w:t xml:space="preserve"> gene product [Escherichia coli O157:H7 str. EDL933]</w:t>
            </w:r>
          </w:p>
        </w:tc>
      </w:tr>
      <w:tr w:rsidR="0080667F" w:rsidRPr="00CA3980" w14:paraId="16106146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2E801665" w14:textId="282D8984" w:rsidR="0080667F" w:rsidRPr="00CA3980" w:rsidRDefault="001B6B67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993029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02E7EA33" w14:textId="77777777" w:rsidR="0080667F" w:rsidRPr="00CA3980" w:rsidRDefault="0080667F" w:rsidP="00CA3980">
            <w:pPr>
              <w:spacing w:after="0" w:line="240" w:lineRule="auto"/>
              <w:rPr>
                <w:lang w:val="en-US"/>
              </w:rPr>
            </w:pPr>
            <w:r w:rsidRPr="00CA3980">
              <w:rPr>
                <w:lang w:val="en-US"/>
              </w:rPr>
              <w:t> </w:t>
            </w:r>
            <w:proofErr w:type="spellStart"/>
            <w:r w:rsidRPr="00CA3980">
              <w:rPr>
                <w:lang w:val="en-US"/>
              </w:rPr>
              <w:t>glutaredoxin</w:t>
            </w:r>
            <w:proofErr w:type="spellEnd"/>
            <w:r w:rsidRPr="00CA3980">
              <w:rPr>
                <w:lang w:val="en-US"/>
              </w:rPr>
              <w:noBreakHyphen/>
              <w:t>like protein, partial [Escherichia coli]</w:t>
            </w:r>
          </w:p>
        </w:tc>
      </w:tr>
      <w:tr w:rsidR="0080667F" w:rsidRPr="00CA3980" w14:paraId="08FFA197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0D707D7F" w14:textId="570FB7A7" w:rsidR="0080667F" w:rsidRPr="00CA3980" w:rsidRDefault="001B6B67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15803210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2F8B2B0F" w14:textId="77777777" w:rsidR="0080667F" w:rsidRPr="00CA3980" w:rsidRDefault="0080667F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en-US"/>
              </w:rPr>
              <w:t> </w:t>
            </w:r>
            <w:proofErr w:type="spellStart"/>
            <w:r w:rsidRPr="00CA3980">
              <w:rPr>
                <w:lang w:val="en-US"/>
              </w:rPr>
              <w:t>csrA</w:t>
            </w:r>
            <w:proofErr w:type="spellEnd"/>
            <w:r w:rsidRPr="00CA3980">
              <w:rPr>
                <w:lang w:val="en-US"/>
              </w:rPr>
              <w:t xml:space="preserve"> gene product [Escherichia coli O157:H7 str. EDL933]</w:t>
            </w:r>
          </w:p>
        </w:tc>
      </w:tr>
      <w:tr w:rsidR="0080667F" w:rsidRPr="00CA3980" w14:paraId="40D0B79C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51E6C7BD" w14:textId="672FFDC1" w:rsidR="0080667F" w:rsidRPr="00CA3980" w:rsidRDefault="001B6B67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930016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1D898C1B" w14:textId="77777777" w:rsidR="0080667F" w:rsidRPr="00CA3980" w:rsidRDefault="0080667F" w:rsidP="00CA3980">
            <w:pPr>
              <w:spacing w:after="0" w:line="240" w:lineRule="auto"/>
              <w:rPr>
                <w:lang w:val="en-US"/>
              </w:rPr>
            </w:pPr>
            <w:r w:rsidRPr="00CA3980">
              <w:rPr>
                <w:lang w:val="en-US"/>
              </w:rPr>
              <w:t> monomeric lac repressor [Escherichia coli]</w:t>
            </w:r>
          </w:p>
        </w:tc>
      </w:tr>
      <w:tr w:rsidR="0080667F" w:rsidRPr="00CA3980" w14:paraId="5B6AB8AC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2220A04F" w14:textId="001ECB0A" w:rsidR="0080667F" w:rsidRPr="00CA3980" w:rsidRDefault="001B6B67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15802713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58B2B8DC" w14:textId="77777777" w:rsidR="0080667F" w:rsidRPr="00CA3980" w:rsidRDefault="0080667F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en-US"/>
              </w:rPr>
              <w:t> </w:t>
            </w:r>
            <w:proofErr w:type="spellStart"/>
            <w:r w:rsidRPr="00CA3980">
              <w:rPr>
                <w:lang w:val="en-US"/>
              </w:rPr>
              <w:t>yeiE</w:t>
            </w:r>
            <w:proofErr w:type="spellEnd"/>
            <w:r w:rsidRPr="00CA3980">
              <w:rPr>
                <w:lang w:val="en-US"/>
              </w:rPr>
              <w:t xml:space="preserve"> gene product [Escherichia coli O157:H7 str. EDL933]</w:t>
            </w:r>
          </w:p>
        </w:tc>
      </w:tr>
      <w:tr w:rsidR="0080667F" w:rsidRPr="00CA3980" w14:paraId="13EE3CC3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283B75C7" w14:textId="16ACF5F6" w:rsidR="0080667F" w:rsidRPr="00CA3980" w:rsidRDefault="001B6B67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157154864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0C221E3A" w14:textId="77777777" w:rsidR="0080667F" w:rsidRPr="00CA3980" w:rsidRDefault="0080667F" w:rsidP="00CA3980">
            <w:pPr>
              <w:spacing w:after="0" w:line="240" w:lineRule="auto"/>
              <w:rPr>
                <w:lang w:val="en-US"/>
              </w:rPr>
            </w:pPr>
            <w:r w:rsidRPr="00CA3980">
              <w:rPr>
                <w:lang w:val="en-US"/>
              </w:rPr>
              <w:t> </w:t>
            </w:r>
            <w:proofErr w:type="spellStart"/>
            <w:r w:rsidRPr="00CA3980">
              <w:rPr>
                <w:lang w:val="en-US"/>
              </w:rPr>
              <w:t>hydroperoxidase</w:t>
            </w:r>
            <w:proofErr w:type="spellEnd"/>
            <w:r w:rsidRPr="00CA3980">
              <w:rPr>
                <w:lang w:val="en-US"/>
              </w:rPr>
              <w:t xml:space="preserve"> II [Escherichia coli E24377A]</w:t>
            </w:r>
          </w:p>
        </w:tc>
      </w:tr>
      <w:tr w:rsidR="0080667F" w:rsidRPr="00CA3980" w14:paraId="069C6B08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359DC654" w14:textId="4AA6B807" w:rsidR="0080667F" w:rsidRPr="00CA3980" w:rsidRDefault="00CA3980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1421648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00CE54EB" w14:textId="77777777" w:rsidR="0080667F" w:rsidRPr="00CA3980" w:rsidRDefault="0080667F" w:rsidP="00CA3980">
            <w:pPr>
              <w:spacing w:after="0" w:line="240" w:lineRule="auto"/>
              <w:rPr>
                <w:lang w:val="en-US"/>
              </w:rPr>
            </w:pPr>
            <w:r w:rsidRPr="00CA3980">
              <w:rPr>
                <w:lang w:val="en-US"/>
              </w:rPr>
              <w:t xml:space="preserve"> Chain A, Conformational Variability In The Refined Structure Of The Chaperonin </w:t>
            </w:r>
            <w:proofErr w:type="spellStart"/>
            <w:r w:rsidRPr="00CA3980">
              <w:rPr>
                <w:lang w:val="en-US"/>
              </w:rPr>
              <w:t>Groel</w:t>
            </w:r>
            <w:proofErr w:type="spellEnd"/>
            <w:r w:rsidRPr="00CA3980">
              <w:rPr>
                <w:lang w:val="en-US"/>
              </w:rPr>
              <w:t xml:space="preserve"> At 2.8 Angstrom Resolution</w:t>
            </w:r>
          </w:p>
        </w:tc>
      </w:tr>
      <w:tr w:rsidR="0080667F" w:rsidRPr="00CA3980" w14:paraId="103501AE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39C2B31A" w14:textId="1D546A13" w:rsidR="0080667F" w:rsidRPr="00CA3980" w:rsidRDefault="00CA3980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218555114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7D5DBD53" w14:textId="77777777" w:rsidR="0080667F" w:rsidRPr="00CA3980" w:rsidRDefault="0080667F" w:rsidP="00CA3980">
            <w:pPr>
              <w:spacing w:after="0" w:line="240" w:lineRule="auto"/>
              <w:rPr>
                <w:lang w:val="en-US"/>
              </w:rPr>
            </w:pPr>
            <w:r w:rsidRPr="00CA3980">
              <w:rPr>
                <w:lang w:val="en-US"/>
              </w:rPr>
              <w:t> hypothetical protein ECIAI1_2644 [Escherichia coli IAI1]</w:t>
            </w:r>
          </w:p>
        </w:tc>
      </w:tr>
      <w:tr w:rsidR="0080667F" w:rsidRPr="00CA3980" w14:paraId="291A3C32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5C8E32AC" w14:textId="6DFF03E4" w:rsidR="0080667F" w:rsidRPr="00CA3980" w:rsidRDefault="00CA3980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388394567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563ACEBE" w14:textId="77777777" w:rsidR="0080667F" w:rsidRPr="00CA3980" w:rsidRDefault="0080667F" w:rsidP="00CA3980">
            <w:pPr>
              <w:spacing w:after="0" w:line="240" w:lineRule="auto"/>
              <w:rPr>
                <w:lang w:val="en-US"/>
              </w:rPr>
            </w:pPr>
            <w:r w:rsidRPr="00CA3980">
              <w:rPr>
                <w:lang w:val="en-US"/>
              </w:rPr>
              <w:t> Tn7</w:t>
            </w:r>
            <w:r w:rsidRPr="00CA3980">
              <w:rPr>
                <w:lang w:val="en-US"/>
              </w:rPr>
              <w:noBreakHyphen/>
              <w:t xml:space="preserve">like transposition protein </w:t>
            </w:r>
            <w:proofErr w:type="spellStart"/>
            <w:r w:rsidRPr="00CA3980">
              <w:rPr>
                <w:lang w:val="en-US"/>
              </w:rPr>
              <w:t>TnsC</w:t>
            </w:r>
            <w:proofErr w:type="spellEnd"/>
            <w:r w:rsidRPr="00CA3980">
              <w:rPr>
                <w:lang w:val="en-US"/>
              </w:rPr>
              <w:t xml:space="preserve"> [Escherichia coli 541</w:t>
            </w:r>
            <w:r w:rsidRPr="00CA3980">
              <w:rPr>
                <w:lang w:val="en-US"/>
              </w:rPr>
              <w:noBreakHyphen/>
              <w:t>15]</w:t>
            </w:r>
          </w:p>
        </w:tc>
      </w:tr>
      <w:tr w:rsidR="0080667F" w:rsidRPr="00CA3980" w14:paraId="70AC844D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6E841697" w14:textId="5FB4F7A8" w:rsidR="0080667F" w:rsidRPr="00CA3980" w:rsidRDefault="00CA3980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315618747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5C63832F" w14:textId="77777777" w:rsidR="0080667F" w:rsidRPr="00CA3980" w:rsidRDefault="0080667F" w:rsidP="00CA3980">
            <w:pPr>
              <w:spacing w:after="0" w:line="240" w:lineRule="auto"/>
              <w:rPr>
                <w:lang w:val="en-US"/>
              </w:rPr>
            </w:pPr>
            <w:r w:rsidRPr="00CA3980">
              <w:rPr>
                <w:lang w:val="en-US"/>
              </w:rPr>
              <w:t> HAD</w:t>
            </w:r>
            <w:r w:rsidRPr="00CA3980">
              <w:rPr>
                <w:lang w:val="en-US"/>
              </w:rPr>
              <w:noBreakHyphen/>
              <w:t>superfamily hydrolase, subfamily IA, variant 3 family protein [Escherichia coli 3431]</w:t>
            </w:r>
          </w:p>
        </w:tc>
      </w:tr>
      <w:tr w:rsidR="0080667F" w:rsidRPr="00CA3980" w14:paraId="55A14D9F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255C8332" w14:textId="3561890A" w:rsidR="0080667F" w:rsidRPr="00CA3980" w:rsidRDefault="00CA3980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377994839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6921ED81" w14:textId="77777777" w:rsidR="0080667F" w:rsidRPr="00CA3980" w:rsidRDefault="0080667F" w:rsidP="00CA3980">
            <w:pPr>
              <w:spacing w:after="0" w:line="240" w:lineRule="auto"/>
              <w:rPr>
                <w:lang w:val="en-US"/>
              </w:rPr>
            </w:pPr>
            <w:r w:rsidRPr="00CA3980">
              <w:rPr>
                <w:lang w:val="en-US"/>
              </w:rPr>
              <w:t> phage</w:t>
            </w:r>
            <w:r w:rsidRPr="00CA3980">
              <w:rPr>
                <w:lang w:val="en-US"/>
              </w:rPr>
              <w:noBreakHyphen/>
              <w:t>related family protein [Escherichia coli DEC6B]</w:t>
            </w:r>
          </w:p>
        </w:tc>
      </w:tr>
      <w:tr w:rsidR="0080667F" w:rsidRPr="00CA3980" w14:paraId="10410223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282BABD9" w14:textId="1E8FA52E" w:rsidR="0080667F" w:rsidRPr="00CA3980" w:rsidRDefault="00CA3980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41114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2E6C6A91" w14:textId="77777777" w:rsidR="0080667F" w:rsidRPr="00CA3980" w:rsidRDefault="0080667F" w:rsidP="00CA3980">
            <w:pPr>
              <w:spacing w:after="0" w:line="240" w:lineRule="auto"/>
              <w:rPr>
                <w:lang w:val="en-US"/>
              </w:rPr>
            </w:pPr>
            <w:r w:rsidRPr="00CA3980">
              <w:rPr>
                <w:lang w:val="en-US"/>
              </w:rPr>
              <w:t> analogue of ATP</w:t>
            </w:r>
            <w:r w:rsidRPr="00CA3980">
              <w:rPr>
                <w:lang w:val="en-US"/>
              </w:rPr>
              <w:noBreakHyphen/>
              <w:t>dependent protease regulatory subunit [Escherichia coli K</w:t>
            </w:r>
            <w:r w:rsidRPr="00CA3980">
              <w:rPr>
                <w:lang w:val="en-US"/>
              </w:rPr>
              <w:noBreakHyphen/>
              <w:t>12]</w:t>
            </w:r>
          </w:p>
        </w:tc>
      </w:tr>
      <w:tr w:rsidR="0080667F" w:rsidRPr="00CA3980" w14:paraId="3EC09507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28FBBACE" w14:textId="485F1194" w:rsidR="0080667F" w:rsidRPr="00CA3980" w:rsidRDefault="00CA3980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191169364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5C3A2C41" w14:textId="77777777" w:rsidR="0080667F" w:rsidRPr="00CA3980" w:rsidRDefault="0080667F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 gp18 [Escherichia coli B7A]</w:t>
            </w:r>
          </w:p>
        </w:tc>
      </w:tr>
      <w:tr w:rsidR="0080667F" w:rsidRPr="00CA3980" w14:paraId="41015146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7D21F818" w14:textId="0AA6D163" w:rsidR="0080667F" w:rsidRPr="00CA3980" w:rsidRDefault="00CA3980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pl-PL"/>
              </w:rPr>
              <w:t>gi|15803862</w:t>
            </w:r>
          </w:p>
        </w:tc>
        <w:tc>
          <w:tcPr>
            <w:tcW w:w="8601" w:type="dxa"/>
            <w:shd w:val="clear" w:color="000000" w:fill="FFFFFF"/>
            <w:noWrap/>
            <w:vAlign w:val="bottom"/>
            <w:hideMark/>
          </w:tcPr>
          <w:p w14:paraId="1B37A6A9" w14:textId="77777777" w:rsidR="0080667F" w:rsidRPr="00CA3980" w:rsidRDefault="0080667F" w:rsidP="00CA3980">
            <w:pPr>
              <w:spacing w:after="0" w:line="240" w:lineRule="auto"/>
              <w:rPr>
                <w:lang w:val="pl-PL"/>
              </w:rPr>
            </w:pPr>
            <w:r w:rsidRPr="00CA3980">
              <w:rPr>
                <w:lang w:val="en-US"/>
              </w:rPr>
              <w:t> </w:t>
            </w:r>
            <w:proofErr w:type="spellStart"/>
            <w:r w:rsidRPr="00CA3980">
              <w:rPr>
                <w:lang w:val="en-US"/>
              </w:rPr>
              <w:t>slyD</w:t>
            </w:r>
            <w:proofErr w:type="spellEnd"/>
            <w:r w:rsidRPr="00CA3980">
              <w:rPr>
                <w:lang w:val="en-US"/>
              </w:rPr>
              <w:t xml:space="preserve"> gene product [Escherichia coli O157:H7 str. EDL933]</w:t>
            </w:r>
          </w:p>
        </w:tc>
      </w:tr>
      <w:tr w:rsidR="0047400A" w:rsidRPr="0047400A" w14:paraId="5DFC3A5D" w14:textId="77777777" w:rsidTr="0047400A">
        <w:trPr>
          <w:trHeight w:val="347"/>
        </w:trPr>
        <w:tc>
          <w:tcPr>
            <w:tcW w:w="10050" w:type="dxa"/>
            <w:gridSpan w:val="2"/>
            <w:shd w:val="clear" w:color="000000" w:fill="FFFFFF"/>
            <w:noWrap/>
            <w:vAlign w:val="bottom"/>
          </w:tcPr>
          <w:p w14:paraId="41CC844C" w14:textId="74EC08BE" w:rsidR="0047400A" w:rsidRPr="0047400A" w:rsidRDefault="0047400A" w:rsidP="00CA3980">
            <w:pPr>
              <w:spacing w:after="0" w:line="240" w:lineRule="auto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. cerevisiae</w:t>
            </w:r>
          </w:p>
        </w:tc>
      </w:tr>
      <w:tr w:rsidR="0047400A" w:rsidRPr="0047400A" w14:paraId="0AD94A57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60FE52F9" w14:textId="09FDF77C" w:rsidR="0047400A" w:rsidRPr="0047400A" w:rsidRDefault="0047400A" w:rsidP="00CA3980">
            <w:pPr>
              <w:spacing w:after="0" w:line="240" w:lineRule="auto"/>
            </w:pPr>
            <w:r w:rsidRPr="00B42177">
              <w:rPr>
                <w:b/>
              </w:rPr>
              <w:t>Acc. no.</w:t>
            </w:r>
          </w:p>
        </w:tc>
        <w:tc>
          <w:tcPr>
            <w:tcW w:w="8601" w:type="dxa"/>
            <w:shd w:val="clear" w:color="000000" w:fill="FFFFFF"/>
            <w:noWrap/>
            <w:vAlign w:val="bottom"/>
          </w:tcPr>
          <w:p w14:paraId="17C20F7F" w14:textId="6F0BF68F" w:rsidR="0047400A" w:rsidRPr="00CA3980" w:rsidRDefault="0047400A" w:rsidP="00CA3980">
            <w:pPr>
              <w:spacing w:after="0" w:line="240" w:lineRule="auto"/>
              <w:rPr>
                <w:lang w:val="en-US"/>
              </w:rPr>
            </w:pPr>
            <w:r w:rsidRPr="00B42177">
              <w:rPr>
                <w:b/>
                <w:lang w:val="en-US"/>
              </w:rPr>
              <w:t>Description</w:t>
            </w:r>
          </w:p>
        </w:tc>
      </w:tr>
      <w:tr w:rsidR="00551934" w:rsidRPr="0047400A" w14:paraId="162FDB7B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4488B7B1" w14:textId="458279F9" w:rsidR="00551934" w:rsidRPr="0047400A" w:rsidRDefault="0068693F" w:rsidP="00CA3980">
            <w:pPr>
              <w:spacing w:after="0" w:line="240" w:lineRule="auto"/>
            </w:pPr>
            <w:r w:rsidRPr="0068693F">
              <w:t>gi|6321589</w:t>
            </w:r>
          </w:p>
        </w:tc>
        <w:tc>
          <w:tcPr>
            <w:tcW w:w="8601" w:type="dxa"/>
            <w:shd w:val="clear" w:color="000000" w:fill="FFFFFF"/>
            <w:noWrap/>
            <w:vAlign w:val="bottom"/>
          </w:tcPr>
          <w:p w14:paraId="4BFBCE8D" w14:textId="0A946544" w:rsidR="00551934" w:rsidRPr="00CA3980" w:rsidRDefault="00551934" w:rsidP="00CA3980">
            <w:pPr>
              <w:spacing w:after="0" w:line="240" w:lineRule="auto"/>
              <w:rPr>
                <w:lang w:val="en-US"/>
              </w:rPr>
            </w:pPr>
            <w:r w:rsidRPr="00B261B1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pl-PL"/>
              </w:rPr>
              <w:t> Ccm1p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pl-PL"/>
              </w:rPr>
              <w:t xml:space="preserve"> (Dmr1p)</w:t>
            </w:r>
            <w:r w:rsidRPr="00B261B1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pl-PL"/>
              </w:rPr>
              <w:t xml:space="preserve"> [Saccharomyces cerevisiae S288c]</w:t>
            </w:r>
          </w:p>
        </w:tc>
      </w:tr>
      <w:tr w:rsidR="00551934" w:rsidRPr="0047400A" w14:paraId="7B105D18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4503B282" w14:textId="2DEA2E69" w:rsidR="00551934" w:rsidRPr="0047400A" w:rsidRDefault="0068693F" w:rsidP="00CA3980">
            <w:pPr>
              <w:spacing w:after="0" w:line="240" w:lineRule="auto"/>
            </w:pPr>
            <w:r w:rsidRPr="0068693F">
              <w:t>gi|172713</w:t>
            </w:r>
          </w:p>
        </w:tc>
        <w:tc>
          <w:tcPr>
            <w:tcW w:w="8601" w:type="dxa"/>
            <w:shd w:val="clear" w:color="000000" w:fill="FFFFFF"/>
            <w:noWrap/>
            <w:vAlign w:val="bottom"/>
          </w:tcPr>
          <w:p w14:paraId="39E4013D" w14:textId="088896F8" w:rsidR="00551934" w:rsidRPr="00CA3980" w:rsidRDefault="00551934" w:rsidP="00CA3980">
            <w:pPr>
              <w:spacing w:after="0" w:line="240" w:lineRule="auto"/>
              <w:rPr>
                <w:lang w:val="en-US"/>
              </w:rPr>
            </w:pPr>
            <w:r w:rsidRPr="00B261B1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US" w:eastAsia="pl-PL"/>
              </w:rPr>
              <w:t> 70kDal heat shock protein, partial [Saccharomyces cerevisiae]</w:t>
            </w:r>
          </w:p>
        </w:tc>
      </w:tr>
      <w:tr w:rsidR="00551934" w:rsidRPr="0047400A" w14:paraId="1A21E589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61F58804" w14:textId="6814723C" w:rsidR="00551934" w:rsidRPr="0047400A" w:rsidRDefault="0068693F" w:rsidP="00CA3980">
            <w:pPr>
              <w:spacing w:after="0" w:line="240" w:lineRule="auto"/>
            </w:pPr>
            <w:r w:rsidRPr="0068693F">
              <w:t>gi|6322329</w:t>
            </w:r>
          </w:p>
        </w:tc>
        <w:tc>
          <w:tcPr>
            <w:tcW w:w="8601" w:type="dxa"/>
            <w:shd w:val="clear" w:color="000000" w:fill="FFFFFF"/>
            <w:noWrap/>
            <w:vAlign w:val="bottom"/>
          </w:tcPr>
          <w:p w14:paraId="236FFBF7" w14:textId="7B144FE1" w:rsidR="00551934" w:rsidRPr="00CA3980" w:rsidRDefault="00551934" w:rsidP="00CA3980">
            <w:pPr>
              <w:spacing w:after="0" w:line="240" w:lineRule="auto"/>
              <w:rPr>
                <w:lang w:val="en-US"/>
              </w:rPr>
            </w:pPr>
            <w:r w:rsidRPr="00B261B1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US" w:eastAsia="pl-PL"/>
              </w:rPr>
              <w:t> hypothetical protein YJL132W [Saccharomyces cerevisiae S288c]</w:t>
            </w:r>
          </w:p>
        </w:tc>
      </w:tr>
      <w:tr w:rsidR="00551934" w:rsidRPr="0047400A" w14:paraId="70B050CF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216F7218" w14:textId="18D71FBD" w:rsidR="00551934" w:rsidRPr="0047400A" w:rsidRDefault="0068693F" w:rsidP="00CA3980">
            <w:pPr>
              <w:spacing w:after="0" w:line="240" w:lineRule="auto"/>
            </w:pPr>
            <w:r w:rsidRPr="0068693F">
              <w:t>gi|323303470</w:t>
            </w:r>
          </w:p>
        </w:tc>
        <w:tc>
          <w:tcPr>
            <w:tcW w:w="8601" w:type="dxa"/>
            <w:shd w:val="clear" w:color="000000" w:fill="FFFFFF"/>
            <w:noWrap/>
            <w:vAlign w:val="bottom"/>
          </w:tcPr>
          <w:p w14:paraId="4B78B479" w14:textId="554955E3" w:rsidR="00551934" w:rsidRPr="00CA3980" w:rsidRDefault="00551934" w:rsidP="00CA3980">
            <w:pPr>
              <w:spacing w:after="0" w:line="240" w:lineRule="auto"/>
              <w:rPr>
                <w:lang w:val="en-US"/>
              </w:rPr>
            </w:pPr>
            <w:r w:rsidRPr="00B261B1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pl-PL"/>
              </w:rPr>
              <w:t xml:space="preserve"> Rsn1p [Saccharomyces cerevisiae </w:t>
            </w:r>
            <w:proofErr w:type="spellStart"/>
            <w:r w:rsidRPr="00B261B1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pl-PL"/>
              </w:rPr>
              <w:t>FostersB</w:t>
            </w:r>
            <w:proofErr w:type="spellEnd"/>
            <w:r w:rsidRPr="00B261B1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pl-PL"/>
              </w:rPr>
              <w:t>]</w:t>
            </w:r>
          </w:p>
        </w:tc>
      </w:tr>
      <w:tr w:rsidR="00551934" w:rsidRPr="0047400A" w14:paraId="460191C6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371900A6" w14:textId="0788B14A" w:rsidR="00551934" w:rsidRPr="0047400A" w:rsidRDefault="0068693F" w:rsidP="00CA3980">
            <w:pPr>
              <w:spacing w:after="0" w:line="240" w:lineRule="auto"/>
            </w:pPr>
            <w:r w:rsidRPr="0068693F">
              <w:t>gi|197724939</w:t>
            </w:r>
          </w:p>
        </w:tc>
        <w:tc>
          <w:tcPr>
            <w:tcW w:w="8601" w:type="dxa"/>
            <w:shd w:val="clear" w:color="000000" w:fill="FFFFFF"/>
            <w:noWrap/>
            <w:vAlign w:val="bottom"/>
          </w:tcPr>
          <w:p w14:paraId="553AA610" w14:textId="7970B5B6" w:rsidR="00551934" w:rsidRPr="00CA3980" w:rsidRDefault="00551934" w:rsidP="00CA3980">
            <w:pPr>
              <w:spacing w:after="0" w:line="240" w:lineRule="auto"/>
              <w:rPr>
                <w:lang w:val="en-US"/>
              </w:rPr>
            </w:pPr>
            <w:r w:rsidRPr="00B261B1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US" w:eastAsia="pl-PL"/>
              </w:rPr>
              <w:t> Chain A, Crystal Structure Of Rtt109</w:t>
            </w:r>
          </w:p>
        </w:tc>
      </w:tr>
      <w:tr w:rsidR="00551934" w:rsidRPr="0047400A" w14:paraId="34E9B304" w14:textId="77777777" w:rsidTr="0047400A">
        <w:trPr>
          <w:trHeight w:val="312"/>
        </w:trPr>
        <w:tc>
          <w:tcPr>
            <w:tcW w:w="1449" w:type="dxa"/>
            <w:shd w:val="clear" w:color="000000" w:fill="FFFFFF"/>
            <w:noWrap/>
            <w:vAlign w:val="bottom"/>
          </w:tcPr>
          <w:p w14:paraId="45422A3A" w14:textId="6A61A991" w:rsidR="00551934" w:rsidRPr="0047400A" w:rsidRDefault="0068693F" w:rsidP="00CA3980">
            <w:pPr>
              <w:spacing w:after="0" w:line="240" w:lineRule="auto"/>
            </w:pPr>
            <w:r w:rsidRPr="0068693F">
              <w:t>gi|315113350</w:t>
            </w:r>
          </w:p>
        </w:tc>
        <w:tc>
          <w:tcPr>
            <w:tcW w:w="8601" w:type="dxa"/>
            <w:shd w:val="clear" w:color="000000" w:fill="FFFFFF"/>
            <w:noWrap/>
            <w:vAlign w:val="bottom"/>
          </w:tcPr>
          <w:p w14:paraId="165ACFFC" w14:textId="73F7F58F" w:rsidR="00551934" w:rsidRPr="00CA3980" w:rsidRDefault="00551934" w:rsidP="00CA3980">
            <w:pPr>
              <w:spacing w:after="0" w:line="240" w:lineRule="auto"/>
              <w:rPr>
                <w:lang w:val="en-US"/>
              </w:rPr>
            </w:pPr>
            <w:r w:rsidRPr="00B261B1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US" w:eastAsia="pl-PL"/>
              </w:rPr>
              <w:t xml:space="preserve"> Chain S, Localization Of The Large Subunit Ribosomal Proteins Into A 6.1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US" w:eastAsia="pl-PL"/>
              </w:rPr>
              <w:t>A Cryo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US" w:eastAsia="pl-PL"/>
              </w:rPr>
              <w:noBreakHyphen/>
            </w: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US" w:eastAsia="pl-PL"/>
              </w:rPr>
              <w:t>Em</w:t>
            </w:r>
            <w:proofErr w:type="spellEnd"/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l-PL"/>
              </w:rPr>
              <w:t>m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US" w:eastAsia="pl-PL"/>
              </w:rPr>
              <w:t xml:space="preserve">ap 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l-PL"/>
              </w:rPr>
              <w:t>o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US" w:eastAsia="pl-PL"/>
              </w:rPr>
              <w:t xml:space="preserve">f Saccharomyces 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 w:eastAsia="pl-PL"/>
              </w:rPr>
              <w:t>c</w:t>
            </w:r>
            <w:r w:rsidRPr="00B261B1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US" w:eastAsia="pl-PL"/>
              </w:rPr>
              <w:t>erevisiae Translating 80s Ribosome</w:t>
            </w:r>
          </w:p>
        </w:tc>
      </w:tr>
    </w:tbl>
    <w:p w14:paraId="4BCB4F5C" w14:textId="77777777" w:rsidR="0080667F" w:rsidRDefault="0080667F" w:rsidP="003324BB">
      <w:pPr>
        <w:spacing w:line="360" w:lineRule="auto"/>
      </w:pPr>
    </w:p>
    <w:p w14:paraId="5D84E136" w14:textId="5876D107" w:rsidR="00404A52" w:rsidRDefault="00404A52" w:rsidP="00D55DCF">
      <w:pPr>
        <w:spacing w:line="360" w:lineRule="auto"/>
        <w:jc w:val="center"/>
      </w:pPr>
    </w:p>
    <w:p w14:paraId="3D4F2944" w14:textId="77777777" w:rsidR="00E658F7" w:rsidRDefault="00E658F7" w:rsidP="003324BB">
      <w:pPr>
        <w:spacing w:line="360" w:lineRule="auto"/>
      </w:pPr>
    </w:p>
    <w:p w14:paraId="4D152935" w14:textId="746F52AC" w:rsidR="00964318" w:rsidRPr="005E223D" w:rsidRDefault="00B451E4" w:rsidP="005E223D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1863C6">
        <w:t xml:space="preserve"> </w:t>
      </w:r>
    </w:p>
    <w:sectPr w:rsidR="00964318" w:rsidRPr="005E223D" w:rsidSect="002358A8">
      <w:footerReference w:type="even" r:id="rId6"/>
      <w:footerReference w:type="default" r:id="rId7"/>
      <w:pgSz w:w="11900" w:h="16840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F6C1E1" w14:textId="77777777" w:rsidR="00740435" w:rsidRDefault="00740435" w:rsidP="00A80D24">
      <w:pPr>
        <w:spacing w:after="0" w:line="240" w:lineRule="auto"/>
      </w:pPr>
      <w:r>
        <w:separator/>
      </w:r>
    </w:p>
  </w:endnote>
  <w:endnote w:type="continuationSeparator" w:id="0">
    <w:p w14:paraId="46C79C4C" w14:textId="77777777" w:rsidR="00740435" w:rsidRDefault="00740435" w:rsidP="00A80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389634" w14:textId="77777777" w:rsidR="00A80D24" w:rsidRDefault="00A80D24" w:rsidP="00A7096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EEE79E" w14:textId="77777777" w:rsidR="00A80D24" w:rsidRDefault="00A80D24" w:rsidP="00A80D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2AEA02" w14:textId="77777777" w:rsidR="00A80D24" w:rsidRDefault="00A80D24" w:rsidP="00A7096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2B5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09B328" w14:textId="77777777" w:rsidR="00A80D24" w:rsidRDefault="00A80D24" w:rsidP="00A80D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51AB65" w14:textId="77777777" w:rsidR="00740435" w:rsidRDefault="00740435" w:rsidP="00A80D24">
      <w:pPr>
        <w:spacing w:after="0" w:line="240" w:lineRule="auto"/>
      </w:pPr>
      <w:r>
        <w:separator/>
      </w:r>
    </w:p>
  </w:footnote>
  <w:footnote w:type="continuationSeparator" w:id="0">
    <w:p w14:paraId="7DAE6BA9" w14:textId="77777777" w:rsidR="00740435" w:rsidRDefault="00740435" w:rsidP="00A80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4BB"/>
    <w:rsid w:val="000016C5"/>
    <w:rsid w:val="000179A1"/>
    <w:rsid w:val="00026A2B"/>
    <w:rsid w:val="000406E3"/>
    <w:rsid w:val="00043F1A"/>
    <w:rsid w:val="00051FCF"/>
    <w:rsid w:val="000654EE"/>
    <w:rsid w:val="00065C23"/>
    <w:rsid w:val="0007216B"/>
    <w:rsid w:val="00075FE7"/>
    <w:rsid w:val="00080BEB"/>
    <w:rsid w:val="0008583A"/>
    <w:rsid w:val="000B07C7"/>
    <w:rsid w:val="000D04E7"/>
    <w:rsid w:val="000D0579"/>
    <w:rsid w:val="000D0E1A"/>
    <w:rsid w:val="00102D10"/>
    <w:rsid w:val="001249E0"/>
    <w:rsid w:val="001B0395"/>
    <w:rsid w:val="001B6B67"/>
    <w:rsid w:val="001E78F8"/>
    <w:rsid w:val="001F7C53"/>
    <w:rsid w:val="00206F34"/>
    <w:rsid w:val="002358A8"/>
    <w:rsid w:val="00267566"/>
    <w:rsid w:val="00284592"/>
    <w:rsid w:val="002B05F3"/>
    <w:rsid w:val="002B2915"/>
    <w:rsid w:val="002E6B4F"/>
    <w:rsid w:val="002F4307"/>
    <w:rsid w:val="003025E0"/>
    <w:rsid w:val="00312A29"/>
    <w:rsid w:val="003324BB"/>
    <w:rsid w:val="003348EE"/>
    <w:rsid w:val="003362F3"/>
    <w:rsid w:val="0035028C"/>
    <w:rsid w:val="00364FB4"/>
    <w:rsid w:val="00392B23"/>
    <w:rsid w:val="00397BB7"/>
    <w:rsid w:val="003A0C47"/>
    <w:rsid w:val="003B2399"/>
    <w:rsid w:val="003B4D8A"/>
    <w:rsid w:val="003B5585"/>
    <w:rsid w:val="003C4866"/>
    <w:rsid w:val="00404A52"/>
    <w:rsid w:val="00405B02"/>
    <w:rsid w:val="004457F1"/>
    <w:rsid w:val="00467DC3"/>
    <w:rsid w:val="0047400A"/>
    <w:rsid w:val="00485F41"/>
    <w:rsid w:val="00495C48"/>
    <w:rsid w:val="004A70E2"/>
    <w:rsid w:val="004F0D36"/>
    <w:rsid w:val="00505B74"/>
    <w:rsid w:val="00506808"/>
    <w:rsid w:val="00522398"/>
    <w:rsid w:val="00544707"/>
    <w:rsid w:val="00551934"/>
    <w:rsid w:val="0058452E"/>
    <w:rsid w:val="005973D4"/>
    <w:rsid w:val="005A1889"/>
    <w:rsid w:val="005A616E"/>
    <w:rsid w:val="005C2BD1"/>
    <w:rsid w:val="005E223D"/>
    <w:rsid w:val="0060223C"/>
    <w:rsid w:val="00603438"/>
    <w:rsid w:val="00624631"/>
    <w:rsid w:val="006303FE"/>
    <w:rsid w:val="00630FFF"/>
    <w:rsid w:val="0063703C"/>
    <w:rsid w:val="00652F5A"/>
    <w:rsid w:val="00664769"/>
    <w:rsid w:val="0068693F"/>
    <w:rsid w:val="006A5FCA"/>
    <w:rsid w:val="006B4972"/>
    <w:rsid w:val="006C100F"/>
    <w:rsid w:val="006E2449"/>
    <w:rsid w:val="007050CC"/>
    <w:rsid w:val="00707ACF"/>
    <w:rsid w:val="00712E5C"/>
    <w:rsid w:val="00740435"/>
    <w:rsid w:val="00743BA7"/>
    <w:rsid w:val="00750379"/>
    <w:rsid w:val="00762209"/>
    <w:rsid w:val="007A4EA1"/>
    <w:rsid w:val="007B1B4D"/>
    <w:rsid w:val="007C4AB9"/>
    <w:rsid w:val="007C7155"/>
    <w:rsid w:val="007E7F1C"/>
    <w:rsid w:val="0080334F"/>
    <w:rsid w:val="0080667F"/>
    <w:rsid w:val="0082037C"/>
    <w:rsid w:val="00845540"/>
    <w:rsid w:val="00853184"/>
    <w:rsid w:val="00885001"/>
    <w:rsid w:val="008A3669"/>
    <w:rsid w:val="008C05DE"/>
    <w:rsid w:val="008D46EB"/>
    <w:rsid w:val="008F2B5B"/>
    <w:rsid w:val="008F61A8"/>
    <w:rsid w:val="009113A9"/>
    <w:rsid w:val="00913975"/>
    <w:rsid w:val="00913CDC"/>
    <w:rsid w:val="00917757"/>
    <w:rsid w:val="00935A39"/>
    <w:rsid w:val="009632B5"/>
    <w:rsid w:val="009774BC"/>
    <w:rsid w:val="009913DA"/>
    <w:rsid w:val="009A4757"/>
    <w:rsid w:val="009B4494"/>
    <w:rsid w:val="009B4B5D"/>
    <w:rsid w:val="009B588E"/>
    <w:rsid w:val="009F63C3"/>
    <w:rsid w:val="00A11EA1"/>
    <w:rsid w:val="00A16AD4"/>
    <w:rsid w:val="00A74415"/>
    <w:rsid w:val="00A80D24"/>
    <w:rsid w:val="00A94616"/>
    <w:rsid w:val="00AA5130"/>
    <w:rsid w:val="00AA5D1A"/>
    <w:rsid w:val="00AA7069"/>
    <w:rsid w:val="00AD06E9"/>
    <w:rsid w:val="00AD0DB1"/>
    <w:rsid w:val="00AD37FF"/>
    <w:rsid w:val="00AF48F9"/>
    <w:rsid w:val="00B00E56"/>
    <w:rsid w:val="00B214BC"/>
    <w:rsid w:val="00B42177"/>
    <w:rsid w:val="00B451E4"/>
    <w:rsid w:val="00B46F6F"/>
    <w:rsid w:val="00B729F7"/>
    <w:rsid w:val="00B81E18"/>
    <w:rsid w:val="00B83B60"/>
    <w:rsid w:val="00B8697B"/>
    <w:rsid w:val="00B91766"/>
    <w:rsid w:val="00BD33ED"/>
    <w:rsid w:val="00BD5E8B"/>
    <w:rsid w:val="00C100D9"/>
    <w:rsid w:val="00C11A03"/>
    <w:rsid w:val="00C26B22"/>
    <w:rsid w:val="00C64648"/>
    <w:rsid w:val="00C7228D"/>
    <w:rsid w:val="00C77BF5"/>
    <w:rsid w:val="00C876BC"/>
    <w:rsid w:val="00CA1072"/>
    <w:rsid w:val="00CA3980"/>
    <w:rsid w:val="00CE032D"/>
    <w:rsid w:val="00CF76D3"/>
    <w:rsid w:val="00D031C6"/>
    <w:rsid w:val="00D06988"/>
    <w:rsid w:val="00D069E2"/>
    <w:rsid w:val="00D15591"/>
    <w:rsid w:val="00D15E78"/>
    <w:rsid w:val="00D22192"/>
    <w:rsid w:val="00D30139"/>
    <w:rsid w:val="00D30A11"/>
    <w:rsid w:val="00D55DCF"/>
    <w:rsid w:val="00D83E85"/>
    <w:rsid w:val="00D91BA1"/>
    <w:rsid w:val="00D97563"/>
    <w:rsid w:val="00DA7ACA"/>
    <w:rsid w:val="00DC005B"/>
    <w:rsid w:val="00DD4937"/>
    <w:rsid w:val="00DD7C82"/>
    <w:rsid w:val="00E12DA5"/>
    <w:rsid w:val="00E370BE"/>
    <w:rsid w:val="00E50C19"/>
    <w:rsid w:val="00E54B8A"/>
    <w:rsid w:val="00E56C28"/>
    <w:rsid w:val="00E571D9"/>
    <w:rsid w:val="00E658F7"/>
    <w:rsid w:val="00E95D52"/>
    <w:rsid w:val="00EA2F0B"/>
    <w:rsid w:val="00EC5FB2"/>
    <w:rsid w:val="00EE6887"/>
    <w:rsid w:val="00F02AE2"/>
    <w:rsid w:val="00F0314B"/>
    <w:rsid w:val="00F32629"/>
    <w:rsid w:val="00F448D5"/>
    <w:rsid w:val="00F753CE"/>
    <w:rsid w:val="00F92B3B"/>
    <w:rsid w:val="00FA1498"/>
    <w:rsid w:val="00FB582F"/>
    <w:rsid w:val="00FC3D0C"/>
    <w:rsid w:val="00FD5F48"/>
    <w:rsid w:val="00FE22FE"/>
    <w:rsid w:val="00FE4850"/>
    <w:rsid w:val="00FF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8086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24BB"/>
    <w:pPr>
      <w:spacing w:after="200" w:line="276" w:lineRule="auto"/>
    </w:pPr>
    <w:rPr>
      <w:rFonts w:ascii="Calibri" w:eastAsia="SimSun" w:hAnsi="Calibri" w:cs="Arial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3D4"/>
    <w:pPr>
      <w:spacing w:line="360" w:lineRule="auto"/>
      <w:outlineLvl w:val="1"/>
    </w:pPr>
    <w:rPr>
      <w:rFonts w:ascii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80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D24"/>
    <w:rPr>
      <w:rFonts w:ascii="Calibri" w:eastAsia="SimSun" w:hAnsi="Calibri" w:cs="Arial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80D24"/>
  </w:style>
  <w:style w:type="character" w:customStyle="1" w:styleId="Heading2Char">
    <w:name w:val="Heading 2 Char"/>
    <w:basedOn w:val="DefaultParagraphFont"/>
    <w:link w:val="Heading2"/>
    <w:uiPriority w:val="9"/>
    <w:rsid w:val="005973D4"/>
    <w:rPr>
      <w:rFonts w:ascii="Arial" w:eastAsia="SimSun" w:hAnsi="Arial" w:cs="Arial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80667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667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Golik</dc:creator>
  <cp:keywords/>
  <dc:description/>
  <cp:lastModifiedBy>Paweł Golik</cp:lastModifiedBy>
  <cp:revision>130</cp:revision>
  <dcterms:created xsi:type="dcterms:W3CDTF">2017-02-07T13:33:00Z</dcterms:created>
  <dcterms:modified xsi:type="dcterms:W3CDTF">2020-01-15T08:07:00Z</dcterms:modified>
</cp:coreProperties>
</file>